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9"/>
        <w:gridCol w:w="1034"/>
        <w:gridCol w:w="1078"/>
        <w:gridCol w:w="1122"/>
        <w:gridCol w:w="1389"/>
        <w:gridCol w:w="1556"/>
        <w:gridCol w:w="1544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me</w:t>
            </w:r>
          </w:p>
        </w:tc>
        <w:tc>
          <w:tcPr>
            <w:tcW w:w="606" w:type="pct"/>
            <w:tcBorders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nimum</w:t>
            </w:r>
          </w:p>
        </w:tc>
        <w:tc>
          <w:tcPr>
            <w:tcW w:w="632" w:type="pct"/>
            <w:tcBorders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ximum</w:t>
            </w:r>
          </w:p>
        </w:tc>
        <w:tc>
          <w:tcPr>
            <w:tcW w:w="658" w:type="pct"/>
            <w:tcBorders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ngth</w:t>
            </w:r>
          </w:p>
        </w:tc>
        <w:tc>
          <w:tcPr>
            <w:tcW w:w="814" w:type="pct"/>
            <w:tcBorders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verage</w:t>
            </w:r>
          </w:p>
        </w:tc>
        <w:tc>
          <w:tcPr>
            <w:tcW w:w="912" w:type="pct"/>
            <w:tcBorders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ymorphism Type</w:t>
            </w:r>
          </w:p>
        </w:tc>
        <w:tc>
          <w:tcPr>
            <w:tcW w:w="905" w:type="pct"/>
            <w:tcBorders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ariant Frequency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>
              <w:top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>
              <w:top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630</w:t>
            </w:r>
          </w:p>
        </w:tc>
        <w:tc>
          <w:tcPr>
            <w:tcW w:w="632" w:type="pct"/>
            <w:tcBorders>
              <w:top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630</w:t>
            </w:r>
          </w:p>
        </w:tc>
        <w:tc>
          <w:tcPr>
            <w:tcW w:w="658" w:type="pct"/>
            <w:tcBorders>
              <w:top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>
              <w:top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>
              <w:top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>
              <w:top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630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630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333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333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333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333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58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58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58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58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58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58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  <w:bookmarkStart w:id="0" w:name="_GoBack"/>
            <w:bookmarkEnd w:id="0"/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58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58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58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58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58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58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586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586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586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586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48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48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48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48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15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15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6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15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15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4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61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61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4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61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61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6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600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600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4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600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600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6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304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304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6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304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304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4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876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876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876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876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66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66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66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66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643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643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6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643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643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4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83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83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6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83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83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4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060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060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060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060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95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95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95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95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954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954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954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954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953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953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953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953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95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95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95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95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20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20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20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20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91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91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91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91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070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070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070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070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806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806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806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806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200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200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200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200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94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94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94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94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47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47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47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47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46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46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9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46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46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1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46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46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46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46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350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350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350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350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33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33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33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33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33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33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33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33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28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28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28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28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4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30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30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30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30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62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62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62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62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24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24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24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24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026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026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026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026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19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19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19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19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10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10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10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10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70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70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70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70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05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05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05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05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48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48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48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48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00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00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00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00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836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836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9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836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836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14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14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14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14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05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05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05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05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65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65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65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65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504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504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504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504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99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99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99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99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37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37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37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37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29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29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29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29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13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13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13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13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76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76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76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76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43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43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43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43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42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42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42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42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73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73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73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73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7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7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7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7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6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6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6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6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6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6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6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6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66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66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66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66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63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63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63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63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5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5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5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5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5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5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5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05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26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26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1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26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26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9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77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77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77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77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78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78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78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78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39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39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39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39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394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394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394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394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186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186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9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186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186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1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104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104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104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104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04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04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04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04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17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17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17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17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83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83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83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83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12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12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12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12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10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10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10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10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01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01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1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01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01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9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89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89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89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89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72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72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72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72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996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996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996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996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94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94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94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94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276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276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276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276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04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04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04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04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02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02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02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02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26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26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26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26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49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49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49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49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45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45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1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45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45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9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350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350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350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350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98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98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98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98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70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70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1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70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70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9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513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513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4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513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513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51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51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4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51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51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56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56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1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56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56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9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22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22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9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22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22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1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96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96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96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96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86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86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86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86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23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23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23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23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493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493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493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493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01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01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1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01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01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9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87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87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87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87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63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63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63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63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7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7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7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07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860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860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860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860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1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1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1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1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1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1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1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1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06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06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06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06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4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4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4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4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2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2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2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2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1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1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1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1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8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8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8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8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4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4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4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4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63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63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63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63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3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3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4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3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3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33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33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33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33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4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3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3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3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3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4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30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30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4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30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30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2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2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2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2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4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26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26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26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26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90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90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90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90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86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86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86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86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8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8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8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8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64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64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9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64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64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1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4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4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4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4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5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5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5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5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5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5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51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51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2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2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2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2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3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3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9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3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3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1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2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2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2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2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3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3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1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37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37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9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54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54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54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54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9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9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9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9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5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5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55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55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3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3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3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3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7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7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78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78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8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8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89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89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0%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6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606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2</w:t>
            </w:r>
          </w:p>
        </w:tc>
        <w:tc>
          <w:tcPr>
            <w:tcW w:w="63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2</w:t>
            </w:r>
          </w:p>
        </w:tc>
        <w:tc>
          <w:tcPr>
            <w:tcW w:w="658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14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12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05" w:type="pct"/>
            <w:tcBorders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.20%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D670E2"/>
    <w:rsid w:val="06D6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2T07:24:00Z</dcterms:created>
  <dc:creator>。。。。。。</dc:creator>
  <cp:lastModifiedBy>。。。。。。</cp:lastModifiedBy>
  <dcterms:modified xsi:type="dcterms:W3CDTF">2022-01-22T07:29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6907C7C6D8F4E69B6FCA502BAF62F20</vt:lpwstr>
  </property>
</Properties>
</file>